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817" w:rsidRPr="00B96D5B" w:rsidRDefault="00447817" w:rsidP="00447817">
      <w:pPr>
        <w:rPr>
          <w:rFonts w:ascii="Times New Roman" w:hAnsi="Times New Roman" w:cs="Times New Roman"/>
          <w:szCs w:val="21"/>
        </w:rPr>
      </w:pPr>
      <w:r w:rsidRPr="00015310">
        <w:rPr>
          <w:rFonts w:ascii="Times New Roman" w:hAnsi="Times New Roman" w:cs="Times New Roman"/>
          <w:b/>
          <w:szCs w:val="21"/>
        </w:rPr>
        <w:t>Table S1.</w:t>
      </w:r>
      <w:r w:rsidRPr="00B96D5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g</w:t>
      </w:r>
      <w:r w:rsidRPr="00B96D5B">
        <w:rPr>
          <w:rFonts w:ascii="Times New Roman" w:hAnsi="Times New Roman" w:cs="Times New Roman"/>
          <w:szCs w:val="21"/>
        </w:rPr>
        <w:t xml:space="preserve">enomes of </w:t>
      </w:r>
      <w:r w:rsidRPr="00B96D5B">
        <w:rPr>
          <w:rFonts w:ascii="Times New Roman" w:hAnsi="Times New Roman" w:cs="Times New Roman"/>
          <w:i/>
          <w:szCs w:val="21"/>
        </w:rPr>
        <w:t>Sulfurovum</w:t>
      </w:r>
      <w:r w:rsidRPr="00B96D5B">
        <w:rPr>
          <w:rFonts w:ascii="Times New Roman" w:hAnsi="Times New Roman" w:cs="Times New Roman"/>
          <w:szCs w:val="21"/>
        </w:rPr>
        <w:t xml:space="preserve"> and </w:t>
      </w:r>
      <w:r w:rsidRPr="00B96D5B">
        <w:rPr>
          <w:rFonts w:ascii="Times New Roman" w:hAnsi="Times New Roman" w:cs="Times New Roman"/>
          <w:i/>
          <w:szCs w:val="21"/>
        </w:rPr>
        <w:t>Sulfurimonas</w:t>
      </w:r>
      <w:r w:rsidRPr="00B96D5B">
        <w:rPr>
          <w:rFonts w:ascii="Times New Roman" w:hAnsi="Times New Roman" w:cs="Times New Roman"/>
          <w:szCs w:val="21"/>
        </w:rPr>
        <w:t xml:space="preserve"> used in this study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98"/>
        <w:gridCol w:w="2552"/>
      </w:tblGrid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rganism 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Bank accession no.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Sulfurovum fonticola</w:t>
            </w:r>
            <w:r w:rsidRPr="00B96D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CS14</w:t>
            </w:r>
            <w:r w:rsidRPr="00B96D5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</w:tcPr>
          <w:p w:rsidR="00447817" w:rsidRPr="00514F11" w:rsidRDefault="00447817" w:rsidP="00303CD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 w:val="21"/>
                <w:szCs w:val="21"/>
              </w:rPr>
              <w:t>PRJNA917258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 xml:space="preserve">Sulfurimonas fonticola </w:t>
            </w:r>
            <w:r w:rsidRPr="00B96D5B">
              <w:rPr>
                <w:rFonts w:ascii="Times New Roman" w:hAnsi="Times New Roman" w:cs="Times New Roman"/>
                <w:bCs/>
                <w:sz w:val="21"/>
                <w:szCs w:val="21"/>
              </w:rPr>
              <w:t>CS47</w:t>
            </w:r>
            <w:r w:rsidRPr="00B96D5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</w:tcPr>
          <w:p w:rsidR="00447817" w:rsidRPr="00514F11" w:rsidRDefault="00447817" w:rsidP="00303CD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 w:val="21"/>
                <w:szCs w:val="21"/>
              </w:rPr>
              <w:t>PRJNA917262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Sulfurovum denitrificans</w:t>
            </w:r>
            <w:r w:rsidRPr="00B96D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DSM 19611</w:t>
            </w:r>
            <w:r w:rsidRPr="00B96D5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</w:tcPr>
          <w:p w:rsidR="00447817" w:rsidRPr="00514F11" w:rsidRDefault="00447817" w:rsidP="00303CD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14F11">
              <w:rPr>
                <w:rFonts w:ascii="Times New Roman" w:hAnsi="Times New Roman" w:cs="Times New Roman"/>
                <w:sz w:val="21"/>
                <w:szCs w:val="21"/>
              </w:rPr>
              <w:t>PRJNA917263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ovum indicum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ST-419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493171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ovum riftiae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1812E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159564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ovum lithotrophicum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ATCC BAA-797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098783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aquatic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H1576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735782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autotrophic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DSM 16294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014735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denitrificans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DSM 1251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0012965.1 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gotlandic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D1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0242915.2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lithotrophic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YSZ_1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925822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xiamenensis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1-1N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925804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hydrogeniphil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NW10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906876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sediminis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S2-6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490511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indic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NW8N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919299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Candidatus </w:t>
            </w: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marisnigri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SoZ1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526547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Candidatus </w:t>
            </w: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Sulfurimonas baltic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D2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526545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Sulfurimonas </w:t>
            </w: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paralvinellae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O25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490513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Sulfurimonas </w:t>
            </w: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crateris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SN118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521760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Sulfurimonas </w:t>
            </w: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hongkongensis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AST-10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00445475.1</w:t>
            </w:r>
          </w:p>
        </w:tc>
      </w:tr>
      <w:tr w:rsidR="00447817" w:rsidRPr="00B96D5B" w:rsidTr="00303CD4">
        <w:trPr>
          <w:trHeight w:val="360"/>
        </w:trPr>
        <w:tc>
          <w:tcPr>
            <w:tcW w:w="5098" w:type="dxa"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Sulfurimonas </w:t>
            </w:r>
            <w:r w:rsidRPr="00B96D5B">
              <w:rPr>
                <w:rFonts w:ascii="Times New Roman" w:hAnsi="Times New Roman" w:cs="Times New Roman"/>
                <w:i/>
                <w:sz w:val="21"/>
                <w:szCs w:val="21"/>
              </w:rPr>
              <w:t>marina</w:t>
            </w: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B2</w:t>
            </w:r>
            <w:r w:rsidRPr="00B96D5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2552" w:type="dxa"/>
            <w:noWrap/>
            <w:hideMark/>
          </w:tcPr>
          <w:p w:rsidR="00447817" w:rsidRPr="00B96D5B" w:rsidRDefault="00447817" w:rsidP="00303C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96D5B">
              <w:rPr>
                <w:rFonts w:ascii="Times New Roman" w:hAnsi="Times New Roman" w:cs="Times New Roman"/>
                <w:sz w:val="21"/>
                <w:szCs w:val="21"/>
              </w:rPr>
              <w:t xml:space="preserve"> GCA_014905095.1 </w:t>
            </w:r>
          </w:p>
        </w:tc>
      </w:tr>
    </w:tbl>
    <w:p w:rsidR="00BA7329" w:rsidRDefault="00BA7329">
      <w:bookmarkStart w:id="0" w:name="_GoBack"/>
      <w:bookmarkEnd w:id="0"/>
    </w:p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29A7" w:rsidRDefault="001D29A7" w:rsidP="00447817">
      <w:r>
        <w:separator/>
      </w:r>
    </w:p>
  </w:endnote>
  <w:endnote w:type="continuationSeparator" w:id="0">
    <w:p w:rsidR="001D29A7" w:rsidRDefault="001D29A7" w:rsidP="00447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29A7" w:rsidRDefault="001D29A7" w:rsidP="00447817">
      <w:r>
        <w:separator/>
      </w:r>
    </w:p>
  </w:footnote>
  <w:footnote w:type="continuationSeparator" w:id="0">
    <w:p w:rsidR="001D29A7" w:rsidRDefault="001D29A7" w:rsidP="00447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0F1"/>
    <w:rsid w:val="001D29A7"/>
    <w:rsid w:val="00447817"/>
    <w:rsid w:val="006870F1"/>
    <w:rsid w:val="00B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A0E52-E545-403C-883A-CC16C470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78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7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78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7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7817"/>
    <w:rPr>
      <w:sz w:val="18"/>
      <w:szCs w:val="18"/>
    </w:rPr>
  </w:style>
  <w:style w:type="table" w:styleId="a5">
    <w:name w:val="Table Grid"/>
    <w:basedOn w:val="a1"/>
    <w:uiPriority w:val="39"/>
    <w:qFormat/>
    <w:rsid w:val="0044781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5-05T19:04:00Z</dcterms:created>
  <dcterms:modified xsi:type="dcterms:W3CDTF">2023-05-05T19:04:00Z</dcterms:modified>
</cp:coreProperties>
</file>